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FC0" w:rsidRDefault="00404FC0"/>
    <w:p w:rsidR="00840CD5" w:rsidRDefault="00840CD5" w:rsidP="00840CD5">
      <w:pPr>
        <w:jc w:val="center"/>
        <w:rPr>
          <w:b/>
          <w:u w:val="single"/>
        </w:rPr>
      </w:pPr>
      <w:r w:rsidRPr="00840CD5">
        <w:rPr>
          <w:b/>
          <w:u w:val="single"/>
        </w:rPr>
        <w:t>DATA ABSTRACTION FORM</w:t>
      </w:r>
      <w:r>
        <w:rPr>
          <w:b/>
          <w:u w:val="single"/>
        </w:rPr>
        <w:t xml:space="preserve"> </w:t>
      </w:r>
    </w:p>
    <w:p w:rsidR="00840CD5" w:rsidRDefault="00840CD5" w:rsidP="00840CD5">
      <w:pPr>
        <w:jc w:val="center"/>
        <w:rPr>
          <w:b/>
          <w:u w:val="single"/>
        </w:rPr>
      </w:pPr>
    </w:p>
    <w:p w:rsidR="00840CD5" w:rsidRPr="00840CD5" w:rsidRDefault="00840CD5" w:rsidP="00840CD5">
      <w:pPr>
        <w:pStyle w:val="ListParagraph"/>
        <w:numPr>
          <w:ilvl w:val="0"/>
          <w:numId w:val="2"/>
        </w:numPr>
        <w:jc w:val="center"/>
        <w:rPr>
          <w:b/>
          <w:u w:val="single"/>
        </w:rPr>
      </w:pPr>
      <w:proofErr w:type="spellStart"/>
      <w:r>
        <w:rPr>
          <w:b/>
          <w:sz w:val="20"/>
          <w:szCs w:val="20"/>
          <w:u w:val="single"/>
        </w:rPr>
        <w:t>Systematic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review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of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economic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evaluation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studies</w:t>
      </w:r>
      <w:proofErr w:type="spellEnd"/>
      <w:r>
        <w:rPr>
          <w:b/>
          <w:sz w:val="20"/>
          <w:szCs w:val="20"/>
          <w:u w:val="single"/>
        </w:rPr>
        <w:t xml:space="preserve"> EBUS x </w:t>
      </w:r>
      <w:proofErr w:type="spellStart"/>
      <w:r>
        <w:rPr>
          <w:b/>
          <w:sz w:val="20"/>
          <w:szCs w:val="20"/>
          <w:u w:val="single"/>
        </w:rPr>
        <w:t>mediastinoscopy</w:t>
      </w:r>
      <w:proofErr w:type="spellEnd"/>
      <w:r>
        <w:rPr>
          <w:b/>
          <w:sz w:val="20"/>
          <w:szCs w:val="20"/>
          <w:u w:val="single"/>
        </w:rPr>
        <w:t xml:space="preserve"> for </w:t>
      </w:r>
      <w:proofErr w:type="spellStart"/>
      <w:r>
        <w:rPr>
          <w:b/>
          <w:sz w:val="20"/>
          <w:szCs w:val="20"/>
          <w:u w:val="single"/>
        </w:rPr>
        <w:t>mediastinal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staging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of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lung</w:t>
      </w:r>
      <w:proofErr w:type="spellEnd"/>
      <w:r>
        <w:rPr>
          <w:b/>
          <w:sz w:val="20"/>
          <w:szCs w:val="20"/>
          <w:u w:val="single"/>
        </w:rPr>
        <w:t xml:space="preserve"> </w:t>
      </w:r>
      <w:proofErr w:type="spellStart"/>
      <w:r>
        <w:rPr>
          <w:b/>
          <w:sz w:val="20"/>
          <w:szCs w:val="20"/>
          <w:u w:val="single"/>
        </w:rPr>
        <w:t>cancer</w:t>
      </w:r>
      <w:proofErr w:type="spellEnd"/>
    </w:p>
    <w:p w:rsidR="00840CD5" w:rsidRDefault="00840CD5" w:rsidP="00840CD5">
      <w:pPr>
        <w:jc w:val="center"/>
        <w:rPr>
          <w:b/>
          <w:u w:val="single"/>
        </w:rPr>
      </w:pPr>
    </w:p>
    <w:p w:rsidR="00840CD5" w:rsidRDefault="00840CD5" w:rsidP="00840CD5">
      <w:pPr>
        <w:jc w:val="center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34"/>
        <w:gridCol w:w="2252"/>
      </w:tblGrid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c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Referenc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Number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c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itle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bookmarkStart w:id="0" w:name="_GoBack"/>
        <w:bookmarkEnd w:id="0"/>
      </w:tr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c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Author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c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c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Journal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c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untry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C0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ype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udy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C0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yp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Study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udy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Design</w:t>
            </w:r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Study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Design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haracteristic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patient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Averag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age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edian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age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92D05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udy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Perspective</w:t>
            </w:r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92D05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Study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perspective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B05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Time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orizon</w:t>
            </w:r>
            <w:proofErr w:type="spellEnd"/>
          </w:p>
          <w:p w:rsidR="00840CD5" w:rsidRPr="00840CD5" w:rsidRDefault="00840CD5" w:rsidP="00F725A4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shd w:val="clear" w:color="auto" w:fill="00B05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Time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horizo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ntervent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Interventio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70C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mparator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70C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mparator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7030A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rameters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aging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procedure</w:t>
            </w:r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7030A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easur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effectivenes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Data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ource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Data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source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ype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Item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included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Sourc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data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Year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accounted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Inflation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rate</w:t>
            </w:r>
          </w:p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urrency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unit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lastRenderedPageBreak/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interventio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mparator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C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Reductio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odel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used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odel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software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Parameter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used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odel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data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source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Assumption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used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FFFF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Model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validatio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92D05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iscoun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92D05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Discount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applicatio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92D05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iscount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92D05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Discount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rate</w:t>
            </w:r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B05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utcome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B05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utcome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  <w:proofErr w:type="spellStart"/>
            <w:r w:rsidRPr="00840CD5">
              <w:rPr>
                <w:sz w:val="18"/>
                <w:szCs w:val="18"/>
              </w:rPr>
              <w:t>Type</w:t>
            </w:r>
            <w:proofErr w:type="spellEnd"/>
            <w:r w:rsidRPr="00840CD5">
              <w:rPr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sz w:val="18"/>
                <w:szCs w:val="18"/>
              </w:rPr>
              <w:t>of</w:t>
            </w:r>
            <w:proofErr w:type="spellEnd"/>
            <w:r w:rsidRPr="00840CD5">
              <w:rPr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sz w:val="18"/>
                <w:szCs w:val="18"/>
              </w:rPr>
              <w:t>Sensitivity</w:t>
            </w:r>
            <w:proofErr w:type="spellEnd"/>
            <w:r w:rsidRPr="00840CD5">
              <w:rPr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Variable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ested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B0F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Result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0070C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reshold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st-effectiveness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ountry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0070C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hreshold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st-effectivenes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country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7030A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nclusion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7030A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onclusions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  <w:tr w:rsidR="00840CD5" w:rsidRPr="00840CD5" w:rsidTr="00F725A4">
        <w:tc>
          <w:tcPr>
            <w:tcW w:w="2972" w:type="dxa"/>
            <w:shd w:val="clear" w:color="auto" w:fill="C00000"/>
            <w:vAlign w:val="center"/>
          </w:tcPr>
          <w:p w:rsidR="00840CD5" w:rsidRPr="00840CD5" w:rsidRDefault="00840CD5" w:rsidP="00F725A4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levant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racteristics</w:t>
            </w:r>
            <w:proofErr w:type="spellEnd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dentified</w:t>
            </w:r>
            <w:proofErr w:type="spellEnd"/>
          </w:p>
          <w:p w:rsidR="00840CD5" w:rsidRPr="00840CD5" w:rsidRDefault="00840CD5" w:rsidP="00F725A4">
            <w:pPr>
              <w:rPr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C00000"/>
            <w:vAlign w:val="center"/>
          </w:tcPr>
          <w:p w:rsidR="00840CD5" w:rsidRPr="00840CD5" w:rsidRDefault="00840CD5" w:rsidP="00F725A4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Relevant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characteristics</w:t>
            </w:r>
            <w:proofErr w:type="spellEnd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0CD5">
              <w:rPr>
                <w:rFonts w:ascii="Calibri" w:hAnsi="Calibri"/>
                <w:bCs/>
                <w:color w:val="000000"/>
                <w:sz w:val="18"/>
                <w:szCs w:val="18"/>
              </w:rPr>
              <w:t>identified</w:t>
            </w:r>
            <w:proofErr w:type="spellEnd"/>
          </w:p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2" w:type="dxa"/>
            <w:vAlign w:val="center"/>
          </w:tcPr>
          <w:p w:rsidR="00840CD5" w:rsidRPr="00840CD5" w:rsidRDefault="00840CD5" w:rsidP="00F725A4">
            <w:pPr>
              <w:jc w:val="center"/>
              <w:rPr>
                <w:sz w:val="18"/>
                <w:szCs w:val="18"/>
              </w:rPr>
            </w:pPr>
          </w:p>
        </w:tc>
      </w:tr>
    </w:tbl>
    <w:p w:rsidR="00840CD5" w:rsidRPr="00840CD5" w:rsidRDefault="00840CD5" w:rsidP="00840CD5">
      <w:pPr>
        <w:jc w:val="center"/>
        <w:rPr>
          <w:b/>
          <w:u w:val="single"/>
        </w:rPr>
      </w:pPr>
    </w:p>
    <w:sectPr w:rsidR="00840CD5" w:rsidRPr="00840CD5" w:rsidSect="00E850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F27D6"/>
    <w:multiLevelType w:val="hybridMultilevel"/>
    <w:tmpl w:val="DCAC3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7650E2"/>
    <w:multiLevelType w:val="hybridMultilevel"/>
    <w:tmpl w:val="7D5A4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EF8"/>
    <w:rsid w:val="00035FD8"/>
    <w:rsid w:val="00050B03"/>
    <w:rsid w:val="002273ED"/>
    <w:rsid w:val="00265DC4"/>
    <w:rsid w:val="002C1319"/>
    <w:rsid w:val="0030425B"/>
    <w:rsid w:val="003174A1"/>
    <w:rsid w:val="003357D0"/>
    <w:rsid w:val="00344E1E"/>
    <w:rsid w:val="00355A40"/>
    <w:rsid w:val="003E2F3E"/>
    <w:rsid w:val="00404FC0"/>
    <w:rsid w:val="00435EF8"/>
    <w:rsid w:val="005812D1"/>
    <w:rsid w:val="00593A4B"/>
    <w:rsid w:val="007B0377"/>
    <w:rsid w:val="007B7EA9"/>
    <w:rsid w:val="00840CD5"/>
    <w:rsid w:val="008439D9"/>
    <w:rsid w:val="00862385"/>
    <w:rsid w:val="008C6308"/>
    <w:rsid w:val="00A043C6"/>
    <w:rsid w:val="00A04FDE"/>
    <w:rsid w:val="00A2586F"/>
    <w:rsid w:val="00B034ED"/>
    <w:rsid w:val="00B32598"/>
    <w:rsid w:val="00BB5F5B"/>
    <w:rsid w:val="00BB6389"/>
    <w:rsid w:val="00BD6599"/>
    <w:rsid w:val="00CE085B"/>
    <w:rsid w:val="00E000C2"/>
    <w:rsid w:val="00E50EF1"/>
    <w:rsid w:val="00E8507D"/>
    <w:rsid w:val="00E94B16"/>
    <w:rsid w:val="00EE0451"/>
    <w:rsid w:val="00F6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967FBF"/>
  <w15:chartTrackingRefBased/>
  <w15:docId w15:val="{511A60DE-2792-A546-8E57-8CEA57D0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0C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0T18:22:00Z</dcterms:created>
  <dcterms:modified xsi:type="dcterms:W3CDTF">2020-03-20T19:32:00Z</dcterms:modified>
</cp:coreProperties>
</file>